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201C2A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onlinear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-values of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C9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K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t different knots.</w:t>
      </w:r>
    </w:p>
    <w:tbl>
      <w:tblPr>
        <w:tblStyle w:val="5"/>
        <w:tblpPr w:leftFromText="180" w:rightFromText="180" w:vertAnchor="text" w:horzAnchor="page" w:tblpX="2901" w:tblpY="166"/>
        <w:tblOverlap w:val="never"/>
        <w:tblW w:w="44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889"/>
      </w:tblGrid>
      <w:tr w14:paraId="473F1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E96055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C9 knots</w:t>
            </w:r>
          </w:p>
        </w:tc>
        <w:tc>
          <w:tcPr>
            <w:tcW w:w="2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F5B7EA">
            <w:pPr>
              <w:widowControl/>
              <w:jc w:val="center"/>
              <w:textAlignment w:val="bottom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Nonlinear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values</w:t>
            </w:r>
          </w:p>
        </w:tc>
      </w:tr>
      <w:tr w14:paraId="0E04D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8D5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7BE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000050</w:t>
            </w:r>
          </w:p>
        </w:tc>
      </w:tr>
      <w:tr w14:paraId="7453C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064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26D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000029</w:t>
            </w:r>
          </w:p>
        </w:tc>
      </w:tr>
      <w:tr w14:paraId="6F73B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43DD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896F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000120</w:t>
            </w:r>
          </w:p>
        </w:tc>
      </w:tr>
      <w:tr w14:paraId="0FAF0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980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9D4C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000262</w:t>
            </w:r>
          </w:p>
        </w:tc>
      </w:tr>
      <w:tr w14:paraId="5E43A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3DE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A75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000526</w:t>
            </w:r>
          </w:p>
        </w:tc>
      </w:tr>
      <w:tr w14:paraId="51E2E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088649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28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DAF48A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0.000021</w:t>
            </w:r>
          </w:p>
        </w:tc>
      </w:tr>
    </w:tbl>
    <w:p w14:paraId="2571B8E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42CD99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7CE64A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B03313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EBF7E8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456636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9F7DF83"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CKD, Chronic kidney disease; LC9, Life's Crucial 9.</w:t>
      </w:r>
    </w:p>
    <w:p w14:paraId="054653E0"/>
    <w:p w14:paraId="760C5D16"/>
    <w:p w14:paraId="7154CAF0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15608"/>
    <w:rsid w:val="003A57F1"/>
    <w:rsid w:val="0040674A"/>
    <w:rsid w:val="00497652"/>
    <w:rsid w:val="00594F57"/>
    <w:rsid w:val="005C57FB"/>
    <w:rsid w:val="006131E4"/>
    <w:rsid w:val="00647093"/>
    <w:rsid w:val="00656EE4"/>
    <w:rsid w:val="00665CE5"/>
    <w:rsid w:val="00760768"/>
    <w:rsid w:val="00830254"/>
    <w:rsid w:val="0087112A"/>
    <w:rsid w:val="009818CA"/>
    <w:rsid w:val="00AA3C51"/>
    <w:rsid w:val="00AC471B"/>
    <w:rsid w:val="00AE7427"/>
    <w:rsid w:val="00B822A7"/>
    <w:rsid w:val="00CD0F33"/>
    <w:rsid w:val="00CD7ADD"/>
    <w:rsid w:val="00CF7D79"/>
    <w:rsid w:val="00E730CC"/>
    <w:rsid w:val="03EE5EA5"/>
    <w:rsid w:val="0F467770"/>
    <w:rsid w:val="0F952506"/>
    <w:rsid w:val="18E83CDE"/>
    <w:rsid w:val="1BB714FE"/>
    <w:rsid w:val="351D69DB"/>
    <w:rsid w:val="378D5E74"/>
    <w:rsid w:val="408B1C39"/>
    <w:rsid w:val="431D5082"/>
    <w:rsid w:val="462235F6"/>
    <w:rsid w:val="46F830D3"/>
    <w:rsid w:val="47545CDF"/>
    <w:rsid w:val="515121B3"/>
    <w:rsid w:val="5836689C"/>
    <w:rsid w:val="5BED02D8"/>
    <w:rsid w:val="5F305163"/>
    <w:rsid w:val="6237008E"/>
    <w:rsid w:val="66B06674"/>
    <w:rsid w:val="69F77965"/>
    <w:rsid w:val="72EF4BD0"/>
    <w:rsid w:val="73CE03AA"/>
    <w:rsid w:val="766B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190</Characters>
  <Lines>6</Lines>
  <Paragraphs>1</Paragraphs>
  <TotalTime>9</TotalTime>
  <ScaleCrop>false</ScaleCrop>
  <LinksUpToDate>false</LinksUpToDate>
  <CharactersWithSpaces>21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3-11T13:24:0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